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499"/>
        <w:tblW w:w="14090" w:type="dxa"/>
        <w:tblBorders>
          <w:top w:val="single" w:sz="18" w:space="0" w:color="000000" w:themeColor="text1"/>
          <w:left w:val="single" w:sz="6" w:space="0" w:color="CCCCCC"/>
          <w:bottom w:val="single" w:sz="18" w:space="0" w:color="000000" w:themeColor="text1"/>
        </w:tblBorders>
        <w:tblLayout w:type="fixed"/>
        <w:tblCellMar>
          <w:left w:w="0" w:type="dxa"/>
          <w:right w:w="0" w:type="dxa"/>
        </w:tblCellMar>
        <w:tblLook w:val="04A0" w:firstRow="1" w:lastRow="0" w:firstColumn="1" w:lastColumn="0" w:noHBand="0" w:noVBand="1"/>
      </w:tblPr>
      <w:tblGrid>
        <w:gridCol w:w="1982"/>
        <w:gridCol w:w="2716"/>
        <w:gridCol w:w="1299"/>
        <w:gridCol w:w="1502"/>
        <w:gridCol w:w="1348"/>
        <w:gridCol w:w="1284"/>
        <w:gridCol w:w="1720"/>
        <w:gridCol w:w="2239"/>
      </w:tblGrid>
      <w:tr w:rsidR="00B31FF2" w:rsidRPr="00B31FF2" w14:paraId="3E1C97E9" w14:textId="77777777" w:rsidTr="00B31FF2">
        <w:trPr>
          <w:trHeight w:val="376"/>
        </w:trPr>
        <w:tc>
          <w:tcPr>
            <w:tcW w:w="1982" w:type="dxa"/>
            <w:tcMar>
              <w:top w:w="30" w:type="dxa"/>
              <w:left w:w="45" w:type="dxa"/>
              <w:bottom w:w="30" w:type="dxa"/>
              <w:right w:w="45" w:type="dxa"/>
            </w:tcMar>
            <w:vAlign w:val="bottom"/>
            <w:hideMark/>
          </w:tcPr>
          <w:p w14:paraId="551B1227"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Outcomes</w:t>
            </w:r>
          </w:p>
        </w:tc>
        <w:tc>
          <w:tcPr>
            <w:tcW w:w="2716" w:type="dxa"/>
            <w:tcMar>
              <w:top w:w="30" w:type="dxa"/>
              <w:left w:w="45" w:type="dxa"/>
              <w:bottom w:w="30" w:type="dxa"/>
              <w:right w:w="45" w:type="dxa"/>
            </w:tcMar>
            <w:vAlign w:val="bottom"/>
            <w:hideMark/>
          </w:tcPr>
          <w:p w14:paraId="0A9437F7"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No. of studies (design)</w:t>
            </w:r>
          </w:p>
        </w:tc>
        <w:tc>
          <w:tcPr>
            <w:tcW w:w="1299" w:type="dxa"/>
            <w:tcMar>
              <w:top w:w="30" w:type="dxa"/>
              <w:left w:w="45" w:type="dxa"/>
              <w:bottom w:w="30" w:type="dxa"/>
              <w:right w:w="45" w:type="dxa"/>
            </w:tcMar>
            <w:vAlign w:val="bottom"/>
            <w:hideMark/>
          </w:tcPr>
          <w:p w14:paraId="7333B161"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Risk of Bias</w:t>
            </w:r>
          </w:p>
        </w:tc>
        <w:tc>
          <w:tcPr>
            <w:tcW w:w="1502" w:type="dxa"/>
            <w:tcMar>
              <w:top w:w="30" w:type="dxa"/>
              <w:left w:w="45" w:type="dxa"/>
              <w:bottom w:w="30" w:type="dxa"/>
              <w:right w:w="45" w:type="dxa"/>
            </w:tcMar>
            <w:vAlign w:val="bottom"/>
            <w:hideMark/>
          </w:tcPr>
          <w:p w14:paraId="2128CE5A"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Inconsistency</w:t>
            </w:r>
          </w:p>
        </w:tc>
        <w:tc>
          <w:tcPr>
            <w:tcW w:w="1348" w:type="dxa"/>
            <w:tcMar>
              <w:top w:w="30" w:type="dxa"/>
              <w:left w:w="45" w:type="dxa"/>
              <w:bottom w:w="30" w:type="dxa"/>
              <w:right w:w="45" w:type="dxa"/>
            </w:tcMar>
            <w:vAlign w:val="bottom"/>
            <w:hideMark/>
          </w:tcPr>
          <w:p w14:paraId="35810CC4"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Indirectness</w:t>
            </w:r>
          </w:p>
        </w:tc>
        <w:tc>
          <w:tcPr>
            <w:tcW w:w="1284" w:type="dxa"/>
            <w:tcMar>
              <w:top w:w="30" w:type="dxa"/>
              <w:left w:w="45" w:type="dxa"/>
              <w:bottom w:w="30" w:type="dxa"/>
              <w:right w:w="45" w:type="dxa"/>
            </w:tcMar>
            <w:vAlign w:val="bottom"/>
            <w:hideMark/>
          </w:tcPr>
          <w:p w14:paraId="32D38C47"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Imprecision</w:t>
            </w:r>
          </w:p>
        </w:tc>
        <w:tc>
          <w:tcPr>
            <w:tcW w:w="1720" w:type="dxa"/>
            <w:tcMar>
              <w:top w:w="30" w:type="dxa"/>
              <w:left w:w="45" w:type="dxa"/>
              <w:bottom w:w="30" w:type="dxa"/>
              <w:right w:w="45" w:type="dxa"/>
            </w:tcMar>
            <w:vAlign w:val="bottom"/>
            <w:hideMark/>
          </w:tcPr>
          <w:p w14:paraId="78B947CC"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Publication Bias</w:t>
            </w:r>
          </w:p>
        </w:tc>
        <w:tc>
          <w:tcPr>
            <w:tcW w:w="2239" w:type="dxa"/>
            <w:tcMar>
              <w:top w:w="30" w:type="dxa"/>
              <w:left w:w="0" w:type="dxa"/>
              <w:bottom w:w="30" w:type="dxa"/>
              <w:right w:w="0" w:type="dxa"/>
            </w:tcMar>
            <w:vAlign w:val="bottom"/>
            <w:hideMark/>
          </w:tcPr>
          <w:p w14:paraId="77044C4D" w14:textId="77777777" w:rsidR="00B31FF2" w:rsidRPr="00B31FF2" w:rsidRDefault="00B31FF2" w:rsidP="00B31FF2">
            <w:pPr>
              <w:rPr>
                <w:rFonts w:ascii="Palatino Linotype" w:eastAsia="Times New Roman" w:hAnsi="Palatino Linotype" w:cs="Arial"/>
                <w:b/>
                <w:bCs/>
                <w:i/>
                <w:iCs/>
                <w:kern w:val="0"/>
                <w:sz w:val="20"/>
                <w:szCs w:val="20"/>
                <w:lang w:eastAsia="en-GB"/>
                <w14:ligatures w14:val="none"/>
              </w:rPr>
            </w:pPr>
            <w:r w:rsidRPr="00B31FF2">
              <w:rPr>
                <w:rFonts w:ascii="Palatino Linotype" w:eastAsia="Times New Roman" w:hAnsi="Palatino Linotype" w:cs="Arial"/>
                <w:b/>
                <w:bCs/>
                <w:i/>
                <w:iCs/>
                <w:kern w:val="0"/>
                <w:sz w:val="20"/>
                <w:szCs w:val="20"/>
                <w:lang w:eastAsia="en-GB"/>
                <w14:ligatures w14:val="none"/>
              </w:rPr>
              <w:t>Certainty of Evidence</w:t>
            </w:r>
          </w:p>
        </w:tc>
      </w:tr>
      <w:tr w:rsidR="00B31FF2" w:rsidRPr="00B31FF2" w14:paraId="56DD95E7" w14:textId="77777777" w:rsidTr="00B31FF2">
        <w:trPr>
          <w:trHeight w:val="376"/>
        </w:trPr>
        <w:tc>
          <w:tcPr>
            <w:tcW w:w="1982" w:type="dxa"/>
            <w:tcMar>
              <w:top w:w="30" w:type="dxa"/>
              <w:left w:w="45" w:type="dxa"/>
              <w:bottom w:w="30" w:type="dxa"/>
              <w:right w:w="45" w:type="dxa"/>
            </w:tcMar>
            <w:vAlign w:val="bottom"/>
            <w:hideMark/>
          </w:tcPr>
          <w:p w14:paraId="69FCA1E1"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Technical Success</w:t>
            </w:r>
          </w:p>
        </w:tc>
        <w:tc>
          <w:tcPr>
            <w:tcW w:w="2716" w:type="dxa"/>
            <w:tcMar>
              <w:top w:w="30" w:type="dxa"/>
              <w:left w:w="45" w:type="dxa"/>
              <w:bottom w:w="30" w:type="dxa"/>
              <w:right w:w="45" w:type="dxa"/>
            </w:tcMar>
            <w:vAlign w:val="bottom"/>
            <w:hideMark/>
          </w:tcPr>
          <w:p w14:paraId="1BDB2595"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12 studies(Observational)</w:t>
            </w:r>
          </w:p>
        </w:tc>
        <w:tc>
          <w:tcPr>
            <w:tcW w:w="1299" w:type="dxa"/>
            <w:tcMar>
              <w:top w:w="30" w:type="dxa"/>
              <w:left w:w="45" w:type="dxa"/>
              <w:bottom w:w="30" w:type="dxa"/>
              <w:right w:w="45" w:type="dxa"/>
            </w:tcMar>
            <w:vAlign w:val="bottom"/>
            <w:hideMark/>
          </w:tcPr>
          <w:p w14:paraId="413D8DBC" w14:textId="488E33F1"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a</w:t>
            </w:r>
          </w:p>
        </w:tc>
        <w:tc>
          <w:tcPr>
            <w:tcW w:w="1502" w:type="dxa"/>
            <w:tcMar>
              <w:top w:w="30" w:type="dxa"/>
              <w:left w:w="45" w:type="dxa"/>
              <w:bottom w:w="30" w:type="dxa"/>
              <w:right w:w="45" w:type="dxa"/>
            </w:tcMar>
            <w:vAlign w:val="bottom"/>
            <w:hideMark/>
          </w:tcPr>
          <w:p w14:paraId="71733F82" w14:textId="475A44F8"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r w:rsidRPr="00B31FF2">
              <w:rPr>
                <w:rFonts w:ascii="Palatino Linotype" w:eastAsia="Times New Roman" w:hAnsi="Palatino Linotype" w:cs="Arial"/>
                <w:kern w:val="0"/>
                <w:sz w:val="20"/>
                <w:szCs w:val="20"/>
                <w:vertAlign w:val="superscript"/>
                <w:lang w:eastAsia="en-GB"/>
                <w14:ligatures w14:val="none"/>
              </w:rPr>
              <w:t>b</w:t>
            </w:r>
          </w:p>
        </w:tc>
        <w:tc>
          <w:tcPr>
            <w:tcW w:w="1348" w:type="dxa"/>
            <w:tcMar>
              <w:top w:w="30" w:type="dxa"/>
              <w:left w:w="45" w:type="dxa"/>
              <w:bottom w:w="30" w:type="dxa"/>
              <w:right w:w="45" w:type="dxa"/>
            </w:tcMar>
            <w:vAlign w:val="bottom"/>
            <w:hideMark/>
          </w:tcPr>
          <w:p w14:paraId="6D5852BD"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p>
        </w:tc>
        <w:tc>
          <w:tcPr>
            <w:tcW w:w="1284" w:type="dxa"/>
            <w:tcMar>
              <w:top w:w="30" w:type="dxa"/>
              <w:left w:w="45" w:type="dxa"/>
              <w:bottom w:w="30" w:type="dxa"/>
              <w:right w:w="45" w:type="dxa"/>
            </w:tcMar>
            <w:vAlign w:val="bottom"/>
            <w:hideMark/>
          </w:tcPr>
          <w:p w14:paraId="706B07E1" w14:textId="703B0846"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c</w:t>
            </w:r>
          </w:p>
        </w:tc>
        <w:tc>
          <w:tcPr>
            <w:tcW w:w="1720" w:type="dxa"/>
            <w:tcMar>
              <w:top w:w="30" w:type="dxa"/>
              <w:left w:w="45" w:type="dxa"/>
              <w:bottom w:w="30" w:type="dxa"/>
              <w:right w:w="45" w:type="dxa"/>
            </w:tcMar>
            <w:vAlign w:val="bottom"/>
            <w:hideMark/>
          </w:tcPr>
          <w:p w14:paraId="551A403E" w14:textId="11D16EBD"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d</w:t>
            </w:r>
          </w:p>
        </w:tc>
        <w:tc>
          <w:tcPr>
            <w:tcW w:w="2239" w:type="dxa"/>
            <w:tcMar>
              <w:top w:w="30" w:type="dxa"/>
              <w:left w:w="0" w:type="dxa"/>
              <w:bottom w:w="30" w:type="dxa"/>
              <w:right w:w="0" w:type="dxa"/>
            </w:tcMar>
            <w:vAlign w:val="bottom"/>
            <w:hideMark/>
          </w:tcPr>
          <w:p w14:paraId="6B1F6DF3"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Cambria Math" w:eastAsia="Times New Roman" w:hAnsi="Cambria Math" w:cs="Cambria Math"/>
                <w:kern w:val="0"/>
                <w:sz w:val="20"/>
                <w:szCs w:val="20"/>
                <w:lang w:eastAsia="en-GB"/>
                <w14:ligatures w14:val="none"/>
              </w:rPr>
              <w:t>⊕</w:t>
            </w:r>
            <w:r w:rsidRPr="00B31FF2">
              <w:rPr>
                <w:rFonts w:ascii="Segoe UI Symbol" w:eastAsia="Times New Roman" w:hAnsi="Segoe UI Symbol" w:cs="Segoe UI Symbol"/>
                <w:kern w:val="0"/>
                <w:sz w:val="20"/>
                <w:szCs w:val="20"/>
                <w:lang w:eastAsia="en-GB"/>
                <w14:ligatures w14:val="none"/>
              </w:rPr>
              <w:t>◯◯◯</w:t>
            </w:r>
            <w:r w:rsidRPr="00B31FF2">
              <w:rPr>
                <w:rFonts w:ascii="Palatino Linotype" w:eastAsia="Times New Roman" w:hAnsi="Palatino Linotype" w:cs="Arial"/>
                <w:kern w:val="0"/>
                <w:sz w:val="20"/>
                <w:szCs w:val="20"/>
                <w:lang w:eastAsia="en-GB"/>
                <w14:ligatures w14:val="none"/>
              </w:rPr>
              <w:t xml:space="preserve"> VERY LOW</w:t>
            </w:r>
          </w:p>
        </w:tc>
      </w:tr>
      <w:tr w:rsidR="00B31FF2" w:rsidRPr="00B31FF2" w14:paraId="6544C710" w14:textId="77777777" w:rsidTr="00B31FF2">
        <w:trPr>
          <w:trHeight w:val="376"/>
        </w:trPr>
        <w:tc>
          <w:tcPr>
            <w:tcW w:w="1982" w:type="dxa"/>
            <w:tcMar>
              <w:top w:w="30" w:type="dxa"/>
              <w:left w:w="45" w:type="dxa"/>
              <w:bottom w:w="30" w:type="dxa"/>
              <w:right w:w="45" w:type="dxa"/>
            </w:tcMar>
            <w:vAlign w:val="bottom"/>
            <w:hideMark/>
          </w:tcPr>
          <w:p w14:paraId="0DCCA1D4"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Clinical Success</w:t>
            </w:r>
          </w:p>
        </w:tc>
        <w:tc>
          <w:tcPr>
            <w:tcW w:w="2716" w:type="dxa"/>
            <w:tcMar>
              <w:top w:w="30" w:type="dxa"/>
              <w:left w:w="45" w:type="dxa"/>
              <w:bottom w:w="30" w:type="dxa"/>
              <w:right w:w="45" w:type="dxa"/>
            </w:tcMar>
            <w:vAlign w:val="bottom"/>
            <w:hideMark/>
          </w:tcPr>
          <w:p w14:paraId="7E690380"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12 studies(Observational)</w:t>
            </w:r>
          </w:p>
        </w:tc>
        <w:tc>
          <w:tcPr>
            <w:tcW w:w="1299" w:type="dxa"/>
            <w:tcMar>
              <w:top w:w="30" w:type="dxa"/>
              <w:left w:w="45" w:type="dxa"/>
              <w:bottom w:w="30" w:type="dxa"/>
              <w:right w:w="45" w:type="dxa"/>
            </w:tcMar>
            <w:vAlign w:val="bottom"/>
            <w:hideMark/>
          </w:tcPr>
          <w:p w14:paraId="1DB83C44" w14:textId="6F9B8A39"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a</w:t>
            </w:r>
          </w:p>
        </w:tc>
        <w:tc>
          <w:tcPr>
            <w:tcW w:w="1502" w:type="dxa"/>
            <w:tcMar>
              <w:top w:w="30" w:type="dxa"/>
              <w:left w:w="45" w:type="dxa"/>
              <w:bottom w:w="30" w:type="dxa"/>
              <w:right w:w="45" w:type="dxa"/>
            </w:tcMar>
            <w:vAlign w:val="bottom"/>
            <w:hideMark/>
          </w:tcPr>
          <w:p w14:paraId="3FECAC6F" w14:textId="71580328"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r w:rsidRPr="00B31FF2">
              <w:rPr>
                <w:rFonts w:ascii="Palatino Linotype" w:eastAsia="Times New Roman" w:hAnsi="Palatino Linotype" w:cs="Arial"/>
                <w:kern w:val="0"/>
                <w:sz w:val="20"/>
                <w:szCs w:val="20"/>
                <w:vertAlign w:val="superscript"/>
                <w:lang w:eastAsia="en-GB"/>
                <w14:ligatures w14:val="none"/>
              </w:rPr>
              <w:t>b</w:t>
            </w:r>
          </w:p>
        </w:tc>
        <w:tc>
          <w:tcPr>
            <w:tcW w:w="1348" w:type="dxa"/>
            <w:tcMar>
              <w:top w:w="30" w:type="dxa"/>
              <w:left w:w="45" w:type="dxa"/>
              <w:bottom w:w="30" w:type="dxa"/>
              <w:right w:w="45" w:type="dxa"/>
            </w:tcMar>
            <w:vAlign w:val="bottom"/>
            <w:hideMark/>
          </w:tcPr>
          <w:p w14:paraId="759FECD9"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p>
        </w:tc>
        <w:tc>
          <w:tcPr>
            <w:tcW w:w="1284" w:type="dxa"/>
            <w:tcMar>
              <w:top w:w="30" w:type="dxa"/>
              <w:left w:w="45" w:type="dxa"/>
              <w:bottom w:w="30" w:type="dxa"/>
              <w:right w:w="45" w:type="dxa"/>
            </w:tcMar>
            <w:vAlign w:val="bottom"/>
            <w:hideMark/>
          </w:tcPr>
          <w:p w14:paraId="134E2876" w14:textId="7F08AAED"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c</w:t>
            </w:r>
          </w:p>
        </w:tc>
        <w:tc>
          <w:tcPr>
            <w:tcW w:w="1720" w:type="dxa"/>
            <w:tcMar>
              <w:top w:w="30" w:type="dxa"/>
              <w:left w:w="45" w:type="dxa"/>
              <w:bottom w:w="30" w:type="dxa"/>
              <w:right w:w="45" w:type="dxa"/>
            </w:tcMar>
            <w:vAlign w:val="bottom"/>
            <w:hideMark/>
          </w:tcPr>
          <w:p w14:paraId="3872F270" w14:textId="2A921085"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d</w:t>
            </w:r>
          </w:p>
        </w:tc>
        <w:tc>
          <w:tcPr>
            <w:tcW w:w="2239" w:type="dxa"/>
            <w:tcMar>
              <w:top w:w="30" w:type="dxa"/>
              <w:left w:w="0" w:type="dxa"/>
              <w:bottom w:w="30" w:type="dxa"/>
              <w:right w:w="0" w:type="dxa"/>
            </w:tcMar>
            <w:vAlign w:val="bottom"/>
            <w:hideMark/>
          </w:tcPr>
          <w:p w14:paraId="2CCB75AD"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Cambria Math" w:eastAsia="Times New Roman" w:hAnsi="Cambria Math" w:cs="Cambria Math"/>
                <w:kern w:val="0"/>
                <w:sz w:val="20"/>
                <w:szCs w:val="20"/>
                <w:lang w:eastAsia="en-GB"/>
                <w14:ligatures w14:val="none"/>
              </w:rPr>
              <w:t>⊕</w:t>
            </w:r>
            <w:r w:rsidRPr="00B31FF2">
              <w:rPr>
                <w:rFonts w:ascii="Segoe UI Symbol" w:eastAsia="Times New Roman" w:hAnsi="Segoe UI Symbol" w:cs="Segoe UI Symbol"/>
                <w:kern w:val="0"/>
                <w:sz w:val="20"/>
                <w:szCs w:val="20"/>
                <w:lang w:eastAsia="en-GB"/>
                <w14:ligatures w14:val="none"/>
              </w:rPr>
              <w:t>◯◯◯</w:t>
            </w:r>
            <w:r w:rsidRPr="00B31FF2">
              <w:rPr>
                <w:rFonts w:ascii="Palatino Linotype" w:eastAsia="Times New Roman" w:hAnsi="Palatino Linotype" w:cs="Arial"/>
                <w:kern w:val="0"/>
                <w:sz w:val="20"/>
                <w:szCs w:val="20"/>
                <w:lang w:eastAsia="en-GB"/>
                <w14:ligatures w14:val="none"/>
              </w:rPr>
              <w:t xml:space="preserve"> VERY LOW</w:t>
            </w:r>
          </w:p>
        </w:tc>
      </w:tr>
      <w:tr w:rsidR="00B31FF2" w:rsidRPr="00B31FF2" w14:paraId="61281423" w14:textId="77777777" w:rsidTr="00B31FF2">
        <w:trPr>
          <w:trHeight w:val="376"/>
        </w:trPr>
        <w:tc>
          <w:tcPr>
            <w:tcW w:w="1982" w:type="dxa"/>
            <w:tcMar>
              <w:top w:w="30" w:type="dxa"/>
              <w:left w:w="45" w:type="dxa"/>
              <w:bottom w:w="30" w:type="dxa"/>
              <w:right w:w="45" w:type="dxa"/>
            </w:tcMar>
            <w:vAlign w:val="bottom"/>
            <w:hideMark/>
          </w:tcPr>
          <w:p w14:paraId="1A95A8DA"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Adverse Events</w:t>
            </w:r>
          </w:p>
        </w:tc>
        <w:tc>
          <w:tcPr>
            <w:tcW w:w="2716" w:type="dxa"/>
            <w:tcMar>
              <w:top w:w="30" w:type="dxa"/>
              <w:left w:w="45" w:type="dxa"/>
              <w:bottom w:w="30" w:type="dxa"/>
              <w:right w:w="45" w:type="dxa"/>
            </w:tcMar>
            <w:vAlign w:val="bottom"/>
            <w:hideMark/>
          </w:tcPr>
          <w:p w14:paraId="7A7B6638"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12 studies(Observational)</w:t>
            </w:r>
          </w:p>
        </w:tc>
        <w:tc>
          <w:tcPr>
            <w:tcW w:w="1299" w:type="dxa"/>
            <w:tcMar>
              <w:top w:w="30" w:type="dxa"/>
              <w:left w:w="45" w:type="dxa"/>
              <w:bottom w:w="30" w:type="dxa"/>
              <w:right w:w="45" w:type="dxa"/>
            </w:tcMar>
            <w:vAlign w:val="bottom"/>
            <w:hideMark/>
          </w:tcPr>
          <w:p w14:paraId="6B0D66EE" w14:textId="10E1F3FF"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a</w:t>
            </w:r>
          </w:p>
        </w:tc>
        <w:tc>
          <w:tcPr>
            <w:tcW w:w="1502" w:type="dxa"/>
            <w:tcMar>
              <w:top w:w="30" w:type="dxa"/>
              <w:left w:w="45" w:type="dxa"/>
              <w:bottom w:w="30" w:type="dxa"/>
              <w:right w:w="45" w:type="dxa"/>
            </w:tcMar>
            <w:vAlign w:val="bottom"/>
            <w:hideMark/>
          </w:tcPr>
          <w:p w14:paraId="7C32AA93" w14:textId="74154D15"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r w:rsidRPr="00B31FF2">
              <w:rPr>
                <w:rFonts w:ascii="Palatino Linotype" w:eastAsia="Times New Roman" w:hAnsi="Palatino Linotype" w:cs="Arial"/>
                <w:kern w:val="0"/>
                <w:sz w:val="20"/>
                <w:szCs w:val="20"/>
                <w:vertAlign w:val="superscript"/>
                <w:lang w:eastAsia="en-GB"/>
                <w14:ligatures w14:val="none"/>
              </w:rPr>
              <w:t>b</w:t>
            </w:r>
          </w:p>
        </w:tc>
        <w:tc>
          <w:tcPr>
            <w:tcW w:w="1348" w:type="dxa"/>
            <w:tcMar>
              <w:top w:w="30" w:type="dxa"/>
              <w:left w:w="45" w:type="dxa"/>
              <w:bottom w:w="30" w:type="dxa"/>
              <w:right w:w="45" w:type="dxa"/>
            </w:tcMar>
            <w:vAlign w:val="bottom"/>
            <w:hideMark/>
          </w:tcPr>
          <w:p w14:paraId="3EC6BBD1"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Not Serious</w:t>
            </w:r>
          </w:p>
        </w:tc>
        <w:tc>
          <w:tcPr>
            <w:tcW w:w="1284" w:type="dxa"/>
            <w:tcMar>
              <w:top w:w="30" w:type="dxa"/>
              <w:left w:w="45" w:type="dxa"/>
              <w:bottom w:w="30" w:type="dxa"/>
              <w:right w:w="45" w:type="dxa"/>
            </w:tcMar>
            <w:vAlign w:val="bottom"/>
            <w:hideMark/>
          </w:tcPr>
          <w:p w14:paraId="692028D9" w14:textId="505CC3D4"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c</w:t>
            </w:r>
          </w:p>
        </w:tc>
        <w:tc>
          <w:tcPr>
            <w:tcW w:w="1720" w:type="dxa"/>
            <w:tcMar>
              <w:top w:w="30" w:type="dxa"/>
              <w:left w:w="45" w:type="dxa"/>
              <w:bottom w:w="30" w:type="dxa"/>
              <w:right w:w="45" w:type="dxa"/>
            </w:tcMar>
            <w:vAlign w:val="bottom"/>
            <w:hideMark/>
          </w:tcPr>
          <w:p w14:paraId="11CC0A91" w14:textId="40907936"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Palatino Linotype" w:eastAsia="Times New Roman" w:hAnsi="Palatino Linotype" w:cs="Arial"/>
                <w:kern w:val="0"/>
                <w:sz w:val="20"/>
                <w:szCs w:val="20"/>
                <w:lang w:eastAsia="en-GB"/>
                <w14:ligatures w14:val="none"/>
              </w:rPr>
              <w:t>Serious</w:t>
            </w:r>
            <w:r w:rsidRPr="00B31FF2">
              <w:rPr>
                <w:rFonts w:ascii="Palatino Linotype" w:eastAsia="Times New Roman" w:hAnsi="Palatino Linotype" w:cs="Arial"/>
                <w:kern w:val="0"/>
                <w:sz w:val="20"/>
                <w:szCs w:val="20"/>
                <w:vertAlign w:val="superscript"/>
                <w:lang w:eastAsia="en-GB"/>
                <w14:ligatures w14:val="none"/>
              </w:rPr>
              <w:t>d</w:t>
            </w:r>
          </w:p>
        </w:tc>
        <w:tc>
          <w:tcPr>
            <w:tcW w:w="2239" w:type="dxa"/>
            <w:tcMar>
              <w:top w:w="30" w:type="dxa"/>
              <w:left w:w="0" w:type="dxa"/>
              <w:bottom w:w="30" w:type="dxa"/>
              <w:right w:w="0" w:type="dxa"/>
            </w:tcMar>
            <w:vAlign w:val="bottom"/>
            <w:hideMark/>
          </w:tcPr>
          <w:p w14:paraId="5BBE0835" w14:textId="77777777" w:rsidR="00B31FF2" w:rsidRPr="00B31FF2" w:rsidRDefault="00B31FF2" w:rsidP="00B31FF2">
            <w:pPr>
              <w:rPr>
                <w:rFonts w:ascii="Palatino Linotype" w:eastAsia="Times New Roman" w:hAnsi="Palatino Linotype" w:cs="Arial"/>
                <w:kern w:val="0"/>
                <w:sz w:val="20"/>
                <w:szCs w:val="20"/>
                <w:lang w:eastAsia="en-GB"/>
                <w14:ligatures w14:val="none"/>
              </w:rPr>
            </w:pPr>
            <w:r w:rsidRPr="00B31FF2">
              <w:rPr>
                <w:rFonts w:ascii="Cambria Math" w:eastAsia="Times New Roman" w:hAnsi="Cambria Math" w:cs="Cambria Math"/>
                <w:kern w:val="0"/>
                <w:sz w:val="20"/>
                <w:szCs w:val="20"/>
                <w:lang w:eastAsia="en-GB"/>
                <w14:ligatures w14:val="none"/>
              </w:rPr>
              <w:t>⊕</w:t>
            </w:r>
            <w:r w:rsidRPr="00B31FF2">
              <w:rPr>
                <w:rFonts w:ascii="Segoe UI Symbol" w:eastAsia="Times New Roman" w:hAnsi="Segoe UI Symbol" w:cs="Segoe UI Symbol"/>
                <w:kern w:val="0"/>
                <w:sz w:val="20"/>
                <w:szCs w:val="20"/>
                <w:lang w:eastAsia="en-GB"/>
                <w14:ligatures w14:val="none"/>
              </w:rPr>
              <w:t>◯◯◯</w:t>
            </w:r>
            <w:r w:rsidRPr="00B31FF2">
              <w:rPr>
                <w:rFonts w:ascii="Palatino Linotype" w:eastAsia="Times New Roman" w:hAnsi="Palatino Linotype" w:cs="Arial"/>
                <w:kern w:val="0"/>
                <w:sz w:val="20"/>
                <w:szCs w:val="20"/>
                <w:lang w:eastAsia="en-GB"/>
                <w14:ligatures w14:val="none"/>
              </w:rPr>
              <w:t xml:space="preserve"> VERY LOW</w:t>
            </w:r>
          </w:p>
        </w:tc>
      </w:tr>
    </w:tbl>
    <w:p w14:paraId="4C74B513" w14:textId="7AD47E27" w:rsidR="001C6BB3" w:rsidRPr="00B31FF2" w:rsidRDefault="00B31FF2">
      <w:pPr>
        <w:rPr>
          <w:rFonts w:ascii="Palatino Linotype" w:hAnsi="Palatino Linotype"/>
        </w:rPr>
      </w:pPr>
      <w:r w:rsidRPr="00B31FF2">
        <w:rPr>
          <w:rFonts w:ascii="Palatino Linotype" w:hAnsi="Palatino Linotype"/>
          <w:color w:val="000000"/>
          <w:sz w:val="27"/>
          <w:szCs w:val="27"/>
        </w:rPr>
        <w:t>Supplementary Table S</w:t>
      </w:r>
      <w:r w:rsidR="002612AC">
        <w:rPr>
          <w:rFonts w:ascii="Palatino Linotype" w:hAnsi="Palatino Linotype"/>
          <w:color w:val="000000"/>
          <w:sz w:val="27"/>
          <w:szCs w:val="27"/>
        </w:rPr>
        <w:t>2</w:t>
      </w:r>
      <w:r w:rsidRPr="00B31FF2">
        <w:rPr>
          <w:rFonts w:ascii="Palatino Linotype" w:hAnsi="Palatino Linotype"/>
          <w:color w:val="000000"/>
          <w:sz w:val="27"/>
          <w:szCs w:val="27"/>
        </w:rPr>
        <w:t xml:space="preserve">. GRADE Evidence Profile for EUS-guided transmural treatment of </w:t>
      </w:r>
      <w:r>
        <w:rPr>
          <w:rFonts w:ascii="Palatino Linotype" w:hAnsi="Palatino Linotype"/>
          <w:color w:val="000000"/>
          <w:sz w:val="27"/>
          <w:szCs w:val="27"/>
        </w:rPr>
        <w:t>afferent loop syndrome</w:t>
      </w:r>
    </w:p>
    <w:p w14:paraId="4205E9D5" w14:textId="2DF0B770" w:rsidR="00B31FF2" w:rsidRPr="00B31FF2" w:rsidRDefault="00B31FF2" w:rsidP="00B31FF2">
      <w:pPr>
        <w:pStyle w:val="NormalWeb"/>
        <w:rPr>
          <w:rFonts w:ascii="Palatino Linotype" w:hAnsi="Palatino Linotype"/>
          <w:sz w:val="18"/>
          <w:szCs w:val="18"/>
        </w:rPr>
      </w:pPr>
      <w:r w:rsidRPr="00B31FF2">
        <w:rPr>
          <w:rFonts w:ascii="Palatino Linotype" w:hAnsi="Palatino Linotype"/>
          <w:sz w:val="18"/>
          <w:szCs w:val="18"/>
          <w:vertAlign w:val="superscript"/>
        </w:rPr>
        <w:t>a</w:t>
      </w:r>
      <w:r w:rsidRPr="00B31FF2">
        <w:rPr>
          <w:rFonts w:ascii="Palatino Linotype" w:hAnsi="Palatino Linotype"/>
          <w:sz w:val="18"/>
          <w:szCs w:val="18"/>
        </w:rPr>
        <w:t xml:space="preserve">  </w:t>
      </w:r>
      <w:r w:rsidRPr="00B31FF2">
        <w:rPr>
          <w:rStyle w:val="apple-converted-space"/>
          <w:rFonts w:ascii="Palatino Linotype" w:hAnsi="Palatino Linotype"/>
          <w:sz w:val="18"/>
          <w:szCs w:val="18"/>
        </w:rPr>
        <w:t> </w:t>
      </w:r>
      <w:r w:rsidRPr="00B31FF2">
        <w:rPr>
          <w:rFonts w:ascii="Palatino Linotype" w:hAnsi="Palatino Linotype"/>
          <w:b/>
          <w:bCs/>
          <w:sz w:val="18"/>
          <w:szCs w:val="18"/>
        </w:rPr>
        <w:t>Downgraded by 1 level due to Risk of Bias:</w:t>
      </w:r>
      <w:r w:rsidRPr="00B31FF2">
        <w:rPr>
          <w:rStyle w:val="apple-converted-space"/>
          <w:rFonts w:ascii="Palatino Linotype" w:hAnsi="Palatino Linotype"/>
          <w:sz w:val="18"/>
          <w:szCs w:val="18"/>
        </w:rPr>
        <w:t> </w:t>
      </w:r>
      <w:r w:rsidRPr="00B31FF2">
        <w:rPr>
          <w:rFonts w:ascii="Palatino Linotype" w:hAnsi="Palatino Linotype"/>
          <w:sz w:val="18"/>
          <w:szCs w:val="18"/>
        </w:rPr>
        <w:t>All included primary data originate from retrospective case series and single case reports, which lack control groups and are highly susceptible to confounding and chronological selection bias (as mapped by the ROBINS-I tool).</w:t>
      </w:r>
    </w:p>
    <w:p w14:paraId="77E86AD0" w14:textId="2B1D3776" w:rsidR="00B31FF2" w:rsidRPr="00B31FF2" w:rsidRDefault="00B31FF2" w:rsidP="00B31FF2">
      <w:pPr>
        <w:pStyle w:val="NormalWeb"/>
        <w:rPr>
          <w:rFonts w:ascii="Palatino Linotype" w:hAnsi="Palatino Linotype"/>
          <w:sz w:val="18"/>
          <w:szCs w:val="18"/>
        </w:rPr>
      </w:pPr>
      <w:r w:rsidRPr="00B31FF2">
        <w:rPr>
          <w:rFonts w:ascii="Palatino Linotype" w:hAnsi="Palatino Linotype"/>
          <w:sz w:val="18"/>
          <w:szCs w:val="18"/>
          <w:vertAlign w:val="superscript"/>
        </w:rPr>
        <w:t>b</w:t>
      </w:r>
      <w:r w:rsidRPr="00B31FF2">
        <w:rPr>
          <w:rFonts w:ascii="Palatino Linotype" w:hAnsi="Palatino Linotype"/>
          <w:sz w:val="18"/>
          <w:szCs w:val="18"/>
        </w:rPr>
        <w:t xml:space="preserve">  </w:t>
      </w:r>
      <w:r w:rsidRPr="00B31FF2">
        <w:rPr>
          <w:rStyle w:val="apple-converted-space"/>
          <w:rFonts w:ascii="Palatino Linotype" w:hAnsi="Palatino Linotype"/>
          <w:sz w:val="18"/>
          <w:szCs w:val="18"/>
        </w:rPr>
        <w:t> </w:t>
      </w:r>
      <w:r w:rsidRPr="00B31FF2">
        <w:rPr>
          <w:rFonts w:ascii="Palatino Linotype" w:hAnsi="Palatino Linotype"/>
          <w:b/>
          <w:bCs/>
          <w:sz w:val="18"/>
          <w:szCs w:val="18"/>
        </w:rPr>
        <w:t>Not downgraded for Inconsistency:</w:t>
      </w:r>
      <w:r w:rsidRPr="00B31FF2">
        <w:rPr>
          <w:rStyle w:val="apple-converted-space"/>
          <w:rFonts w:ascii="Palatino Linotype" w:hAnsi="Palatino Linotype"/>
          <w:sz w:val="18"/>
          <w:szCs w:val="18"/>
        </w:rPr>
        <w:t> </w:t>
      </w:r>
      <w:r w:rsidRPr="00B31FF2">
        <w:rPr>
          <w:rFonts w:ascii="Palatino Linotype" w:hAnsi="Palatino Linotype"/>
          <w:sz w:val="18"/>
          <w:szCs w:val="18"/>
        </w:rPr>
        <w:t>Statistical heterogeneity was remarkably low (). While minor clinical heterogeneity exists regarding individual stent types or diameters, the directional magnitude of the effect (high success) was uniform across all cohorts.</w:t>
      </w:r>
    </w:p>
    <w:p w14:paraId="2A56B6FC" w14:textId="7118E293" w:rsidR="00B31FF2" w:rsidRPr="00B31FF2" w:rsidRDefault="00B31FF2" w:rsidP="00B31FF2">
      <w:pPr>
        <w:pStyle w:val="NormalWeb"/>
        <w:rPr>
          <w:rFonts w:ascii="Palatino Linotype" w:hAnsi="Palatino Linotype"/>
          <w:sz w:val="18"/>
          <w:szCs w:val="18"/>
        </w:rPr>
      </w:pPr>
      <w:r w:rsidRPr="00B31FF2">
        <w:rPr>
          <w:rFonts w:ascii="Palatino Linotype" w:hAnsi="Palatino Linotype"/>
          <w:sz w:val="18"/>
          <w:szCs w:val="18"/>
          <w:vertAlign w:val="superscript"/>
        </w:rPr>
        <w:t>c</w:t>
      </w:r>
      <w:r w:rsidRPr="00B31FF2">
        <w:rPr>
          <w:rFonts w:ascii="Palatino Linotype" w:hAnsi="Palatino Linotype"/>
          <w:sz w:val="18"/>
          <w:szCs w:val="18"/>
        </w:rPr>
        <w:t xml:space="preserve">  </w:t>
      </w:r>
      <w:r w:rsidRPr="00B31FF2">
        <w:rPr>
          <w:rStyle w:val="apple-converted-space"/>
          <w:rFonts w:ascii="Palatino Linotype" w:hAnsi="Palatino Linotype"/>
          <w:sz w:val="18"/>
          <w:szCs w:val="18"/>
        </w:rPr>
        <w:t> </w:t>
      </w:r>
      <w:r w:rsidRPr="00B31FF2">
        <w:rPr>
          <w:rFonts w:ascii="Palatino Linotype" w:hAnsi="Palatino Linotype"/>
          <w:b/>
          <w:bCs/>
          <w:sz w:val="18"/>
          <w:szCs w:val="18"/>
        </w:rPr>
        <w:t>Downgraded by 1 level due to Imprecision:</w:t>
      </w:r>
      <w:r w:rsidRPr="00B31FF2">
        <w:rPr>
          <w:rStyle w:val="apple-converted-space"/>
          <w:rFonts w:ascii="Palatino Linotype" w:hAnsi="Palatino Linotype"/>
          <w:sz w:val="18"/>
          <w:szCs w:val="18"/>
        </w:rPr>
        <w:t> </w:t>
      </w:r>
      <w:r w:rsidRPr="00B31FF2">
        <w:rPr>
          <w:rFonts w:ascii="Palatino Linotype" w:hAnsi="Palatino Linotype"/>
          <w:sz w:val="18"/>
          <w:szCs w:val="18"/>
        </w:rPr>
        <w:t>The cumulative sample size across the entire published literature remains low (small number of total patients and events), which broadens confidence intervals under conservative statistical modeling.</w:t>
      </w:r>
    </w:p>
    <w:p w14:paraId="5BB699F7" w14:textId="72D69E2E" w:rsidR="00B31FF2" w:rsidRPr="00B31FF2" w:rsidRDefault="00B31FF2" w:rsidP="00B31FF2">
      <w:pPr>
        <w:pStyle w:val="NormalWeb"/>
        <w:rPr>
          <w:rFonts w:ascii="Palatino Linotype" w:hAnsi="Palatino Linotype"/>
          <w:sz w:val="18"/>
          <w:szCs w:val="18"/>
        </w:rPr>
      </w:pPr>
      <w:r w:rsidRPr="00B31FF2">
        <w:rPr>
          <w:rFonts w:ascii="Palatino Linotype" w:hAnsi="Palatino Linotype"/>
          <w:sz w:val="18"/>
          <w:szCs w:val="18"/>
          <w:vertAlign w:val="superscript"/>
        </w:rPr>
        <w:t>d</w:t>
      </w:r>
      <w:r w:rsidRPr="00B31FF2">
        <w:rPr>
          <w:rFonts w:ascii="Palatino Linotype" w:hAnsi="Palatino Linotype"/>
          <w:sz w:val="18"/>
          <w:szCs w:val="18"/>
        </w:rPr>
        <w:t xml:space="preserve">  </w:t>
      </w:r>
      <w:r w:rsidRPr="00B31FF2">
        <w:rPr>
          <w:rStyle w:val="apple-converted-space"/>
          <w:rFonts w:ascii="Palatino Linotype" w:hAnsi="Palatino Linotype"/>
          <w:sz w:val="18"/>
          <w:szCs w:val="18"/>
        </w:rPr>
        <w:t> </w:t>
      </w:r>
      <w:r w:rsidRPr="00B31FF2">
        <w:rPr>
          <w:rFonts w:ascii="Palatino Linotype" w:hAnsi="Palatino Linotype"/>
          <w:b/>
          <w:bCs/>
          <w:sz w:val="18"/>
          <w:szCs w:val="18"/>
        </w:rPr>
        <w:t>Downgraded by 1 level due to Publication Bias:</w:t>
      </w:r>
      <w:r w:rsidRPr="00B31FF2">
        <w:rPr>
          <w:rStyle w:val="apple-converted-space"/>
          <w:rFonts w:ascii="Palatino Linotype" w:hAnsi="Palatino Linotype"/>
          <w:sz w:val="18"/>
          <w:szCs w:val="18"/>
        </w:rPr>
        <w:t> </w:t>
      </w:r>
      <w:r w:rsidRPr="00B31FF2">
        <w:rPr>
          <w:rFonts w:ascii="Palatino Linotype" w:hAnsi="Palatino Linotype"/>
          <w:sz w:val="18"/>
          <w:szCs w:val="18"/>
        </w:rPr>
        <w:t>Strong evidence of reporting bias; single-arm retrospective surgical/endoscopic cohorts are inherently prone to the selective publication of successful outcomes ("ceiling effect"), while procedural failures remain disproportionately underreported.</w:t>
      </w:r>
    </w:p>
    <w:p w14:paraId="1824CC89" w14:textId="77777777" w:rsidR="00B31FF2" w:rsidRPr="00B31FF2" w:rsidRDefault="00B31FF2">
      <w:pPr>
        <w:rPr>
          <w:rFonts w:ascii="Palatino Linotype" w:hAnsi="Palatino Linotype"/>
        </w:rPr>
      </w:pPr>
    </w:p>
    <w:sectPr w:rsidR="00B31FF2" w:rsidRPr="00B31FF2" w:rsidSect="00B31F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FF2"/>
    <w:rsid w:val="00003FF3"/>
    <w:rsid w:val="00005193"/>
    <w:rsid w:val="00010EAE"/>
    <w:rsid w:val="000149E1"/>
    <w:rsid w:val="00020E89"/>
    <w:rsid w:val="000220AB"/>
    <w:rsid w:val="00025364"/>
    <w:rsid w:val="00030645"/>
    <w:rsid w:val="00030EE3"/>
    <w:rsid w:val="00041793"/>
    <w:rsid w:val="00041AB4"/>
    <w:rsid w:val="0004301B"/>
    <w:rsid w:val="00044A8A"/>
    <w:rsid w:val="0005480D"/>
    <w:rsid w:val="00054878"/>
    <w:rsid w:val="00074790"/>
    <w:rsid w:val="00076056"/>
    <w:rsid w:val="0007759B"/>
    <w:rsid w:val="00084AD7"/>
    <w:rsid w:val="000868D0"/>
    <w:rsid w:val="00087EB1"/>
    <w:rsid w:val="00092AF6"/>
    <w:rsid w:val="0009742E"/>
    <w:rsid w:val="000A1A9F"/>
    <w:rsid w:val="000A1D93"/>
    <w:rsid w:val="000A6C59"/>
    <w:rsid w:val="000C019B"/>
    <w:rsid w:val="000C35CB"/>
    <w:rsid w:val="000C45EC"/>
    <w:rsid w:val="000C7524"/>
    <w:rsid w:val="000D6F2E"/>
    <w:rsid w:val="000E3922"/>
    <w:rsid w:val="000E4910"/>
    <w:rsid w:val="0010299A"/>
    <w:rsid w:val="00102E74"/>
    <w:rsid w:val="0010451A"/>
    <w:rsid w:val="0012024C"/>
    <w:rsid w:val="00120267"/>
    <w:rsid w:val="00123061"/>
    <w:rsid w:val="00123542"/>
    <w:rsid w:val="00133673"/>
    <w:rsid w:val="0013487E"/>
    <w:rsid w:val="00142AC8"/>
    <w:rsid w:val="00143D44"/>
    <w:rsid w:val="00145642"/>
    <w:rsid w:val="00146E32"/>
    <w:rsid w:val="00147EDE"/>
    <w:rsid w:val="001506B3"/>
    <w:rsid w:val="00156230"/>
    <w:rsid w:val="001642A6"/>
    <w:rsid w:val="00170110"/>
    <w:rsid w:val="00174A71"/>
    <w:rsid w:val="001820D1"/>
    <w:rsid w:val="001831DB"/>
    <w:rsid w:val="001841DA"/>
    <w:rsid w:val="00185C02"/>
    <w:rsid w:val="001864B9"/>
    <w:rsid w:val="001A3928"/>
    <w:rsid w:val="001A4511"/>
    <w:rsid w:val="001B4EE9"/>
    <w:rsid w:val="001B72C7"/>
    <w:rsid w:val="001C4018"/>
    <w:rsid w:val="001C455C"/>
    <w:rsid w:val="001C5247"/>
    <w:rsid w:val="001C6B3C"/>
    <w:rsid w:val="001C6BB3"/>
    <w:rsid w:val="001E3189"/>
    <w:rsid w:val="001E394D"/>
    <w:rsid w:val="001F043B"/>
    <w:rsid w:val="001F25F6"/>
    <w:rsid w:val="001F3BE4"/>
    <w:rsid w:val="002017F9"/>
    <w:rsid w:val="0020260A"/>
    <w:rsid w:val="00212638"/>
    <w:rsid w:val="0021308A"/>
    <w:rsid w:val="00213215"/>
    <w:rsid w:val="002147CA"/>
    <w:rsid w:val="002157C8"/>
    <w:rsid w:val="00216AAC"/>
    <w:rsid w:val="00221105"/>
    <w:rsid w:val="00224753"/>
    <w:rsid w:val="002251C7"/>
    <w:rsid w:val="00233909"/>
    <w:rsid w:val="00235FB0"/>
    <w:rsid w:val="002364AC"/>
    <w:rsid w:val="00245AA1"/>
    <w:rsid w:val="00252B19"/>
    <w:rsid w:val="0025673B"/>
    <w:rsid w:val="002612AC"/>
    <w:rsid w:val="00267CCD"/>
    <w:rsid w:val="0027034B"/>
    <w:rsid w:val="00271AE0"/>
    <w:rsid w:val="00282900"/>
    <w:rsid w:val="00291D52"/>
    <w:rsid w:val="002925DA"/>
    <w:rsid w:val="00294EE1"/>
    <w:rsid w:val="00296EA5"/>
    <w:rsid w:val="002A0E8D"/>
    <w:rsid w:val="002A28D1"/>
    <w:rsid w:val="002A3580"/>
    <w:rsid w:val="002A6698"/>
    <w:rsid w:val="002B2990"/>
    <w:rsid w:val="002B2A57"/>
    <w:rsid w:val="002B734F"/>
    <w:rsid w:val="002C7D26"/>
    <w:rsid w:val="002D025B"/>
    <w:rsid w:val="002D24BF"/>
    <w:rsid w:val="002D4290"/>
    <w:rsid w:val="002D5321"/>
    <w:rsid w:val="002E497D"/>
    <w:rsid w:val="002E681E"/>
    <w:rsid w:val="002F0B52"/>
    <w:rsid w:val="002F446B"/>
    <w:rsid w:val="00301962"/>
    <w:rsid w:val="00306218"/>
    <w:rsid w:val="003109D3"/>
    <w:rsid w:val="00315E00"/>
    <w:rsid w:val="0032640B"/>
    <w:rsid w:val="003270F3"/>
    <w:rsid w:val="00332846"/>
    <w:rsid w:val="003358EE"/>
    <w:rsid w:val="00350AC7"/>
    <w:rsid w:val="00352987"/>
    <w:rsid w:val="00352AAD"/>
    <w:rsid w:val="00357D83"/>
    <w:rsid w:val="003610FA"/>
    <w:rsid w:val="00362EA3"/>
    <w:rsid w:val="003640B5"/>
    <w:rsid w:val="00365845"/>
    <w:rsid w:val="003675F8"/>
    <w:rsid w:val="00372937"/>
    <w:rsid w:val="00375333"/>
    <w:rsid w:val="003808DF"/>
    <w:rsid w:val="00380B01"/>
    <w:rsid w:val="00395A02"/>
    <w:rsid w:val="003A0F5B"/>
    <w:rsid w:val="003A4780"/>
    <w:rsid w:val="003A51C3"/>
    <w:rsid w:val="003B6E07"/>
    <w:rsid w:val="003C33A4"/>
    <w:rsid w:val="003C3C4B"/>
    <w:rsid w:val="003C6388"/>
    <w:rsid w:val="003D4BF4"/>
    <w:rsid w:val="003E4114"/>
    <w:rsid w:val="003E5515"/>
    <w:rsid w:val="003F0596"/>
    <w:rsid w:val="003F2767"/>
    <w:rsid w:val="004006FD"/>
    <w:rsid w:val="0040270D"/>
    <w:rsid w:val="00403113"/>
    <w:rsid w:val="004074F2"/>
    <w:rsid w:val="00411302"/>
    <w:rsid w:val="00431512"/>
    <w:rsid w:val="00435A7C"/>
    <w:rsid w:val="00440179"/>
    <w:rsid w:val="004454A1"/>
    <w:rsid w:val="004458C3"/>
    <w:rsid w:val="00456ECC"/>
    <w:rsid w:val="004656E3"/>
    <w:rsid w:val="00466678"/>
    <w:rsid w:val="00482686"/>
    <w:rsid w:val="004876C3"/>
    <w:rsid w:val="00487BCA"/>
    <w:rsid w:val="004942E3"/>
    <w:rsid w:val="004959CF"/>
    <w:rsid w:val="00495EE9"/>
    <w:rsid w:val="004A0470"/>
    <w:rsid w:val="004B2200"/>
    <w:rsid w:val="004B7673"/>
    <w:rsid w:val="004C12EB"/>
    <w:rsid w:val="004D0096"/>
    <w:rsid w:val="004E10DF"/>
    <w:rsid w:val="004F3819"/>
    <w:rsid w:val="004F533F"/>
    <w:rsid w:val="004F7E13"/>
    <w:rsid w:val="00506106"/>
    <w:rsid w:val="0051496A"/>
    <w:rsid w:val="00522C0E"/>
    <w:rsid w:val="00525CC7"/>
    <w:rsid w:val="00526F04"/>
    <w:rsid w:val="00536A0A"/>
    <w:rsid w:val="00540C8A"/>
    <w:rsid w:val="00546A29"/>
    <w:rsid w:val="00552804"/>
    <w:rsid w:val="00560113"/>
    <w:rsid w:val="00560DAD"/>
    <w:rsid w:val="005618A9"/>
    <w:rsid w:val="00565EA4"/>
    <w:rsid w:val="00566974"/>
    <w:rsid w:val="00573D37"/>
    <w:rsid w:val="005812C6"/>
    <w:rsid w:val="00582F2D"/>
    <w:rsid w:val="005849B1"/>
    <w:rsid w:val="00591181"/>
    <w:rsid w:val="005946D8"/>
    <w:rsid w:val="00594E11"/>
    <w:rsid w:val="005A33A1"/>
    <w:rsid w:val="005A39DB"/>
    <w:rsid w:val="005A44C6"/>
    <w:rsid w:val="005A5881"/>
    <w:rsid w:val="005B25AC"/>
    <w:rsid w:val="005B4087"/>
    <w:rsid w:val="005B654B"/>
    <w:rsid w:val="005C52BC"/>
    <w:rsid w:val="005D0FC2"/>
    <w:rsid w:val="005D256C"/>
    <w:rsid w:val="005D2780"/>
    <w:rsid w:val="005D3E38"/>
    <w:rsid w:val="005E5F7C"/>
    <w:rsid w:val="0060573A"/>
    <w:rsid w:val="006068DB"/>
    <w:rsid w:val="00617347"/>
    <w:rsid w:val="006234F2"/>
    <w:rsid w:val="0062587C"/>
    <w:rsid w:val="00641992"/>
    <w:rsid w:val="0064366B"/>
    <w:rsid w:val="00645194"/>
    <w:rsid w:val="00655D77"/>
    <w:rsid w:val="00674549"/>
    <w:rsid w:val="006850CE"/>
    <w:rsid w:val="006923D4"/>
    <w:rsid w:val="006930CB"/>
    <w:rsid w:val="006975B8"/>
    <w:rsid w:val="006A2D76"/>
    <w:rsid w:val="006A4477"/>
    <w:rsid w:val="006A72BD"/>
    <w:rsid w:val="006B0C4B"/>
    <w:rsid w:val="006C1935"/>
    <w:rsid w:val="006C70D1"/>
    <w:rsid w:val="006D4D1E"/>
    <w:rsid w:val="006E4485"/>
    <w:rsid w:val="006E61A9"/>
    <w:rsid w:val="006E7E21"/>
    <w:rsid w:val="006E7FD2"/>
    <w:rsid w:val="006F1C33"/>
    <w:rsid w:val="00700FBB"/>
    <w:rsid w:val="00711A08"/>
    <w:rsid w:val="007139EE"/>
    <w:rsid w:val="00714B51"/>
    <w:rsid w:val="00725CDB"/>
    <w:rsid w:val="007336CA"/>
    <w:rsid w:val="007336EE"/>
    <w:rsid w:val="00742A4E"/>
    <w:rsid w:val="00756579"/>
    <w:rsid w:val="007628E2"/>
    <w:rsid w:val="00767218"/>
    <w:rsid w:val="007722F1"/>
    <w:rsid w:val="00773C87"/>
    <w:rsid w:val="00776853"/>
    <w:rsid w:val="00780092"/>
    <w:rsid w:val="0079012F"/>
    <w:rsid w:val="007A2153"/>
    <w:rsid w:val="007A588A"/>
    <w:rsid w:val="007C1BD0"/>
    <w:rsid w:val="007C4059"/>
    <w:rsid w:val="007C7C0B"/>
    <w:rsid w:val="007D73DC"/>
    <w:rsid w:val="007E0ECE"/>
    <w:rsid w:val="007E2E77"/>
    <w:rsid w:val="007E39F6"/>
    <w:rsid w:val="007E3C16"/>
    <w:rsid w:val="007F00E4"/>
    <w:rsid w:val="007F367D"/>
    <w:rsid w:val="007F38A6"/>
    <w:rsid w:val="007F5849"/>
    <w:rsid w:val="00802D94"/>
    <w:rsid w:val="00826676"/>
    <w:rsid w:val="00830EAC"/>
    <w:rsid w:val="00841365"/>
    <w:rsid w:val="00847E6F"/>
    <w:rsid w:val="00854648"/>
    <w:rsid w:val="00856DE6"/>
    <w:rsid w:val="008768F7"/>
    <w:rsid w:val="00884E7A"/>
    <w:rsid w:val="00886199"/>
    <w:rsid w:val="0088642D"/>
    <w:rsid w:val="0089430B"/>
    <w:rsid w:val="008960B0"/>
    <w:rsid w:val="008A50F2"/>
    <w:rsid w:val="008B20F9"/>
    <w:rsid w:val="008C0B5C"/>
    <w:rsid w:val="008C1380"/>
    <w:rsid w:val="008C2170"/>
    <w:rsid w:val="008C453C"/>
    <w:rsid w:val="008C5BE5"/>
    <w:rsid w:val="008D0542"/>
    <w:rsid w:val="008D0798"/>
    <w:rsid w:val="008D1F74"/>
    <w:rsid w:val="008E056F"/>
    <w:rsid w:val="008E33DD"/>
    <w:rsid w:val="008E55A9"/>
    <w:rsid w:val="008F42A5"/>
    <w:rsid w:val="008F42D7"/>
    <w:rsid w:val="008F4465"/>
    <w:rsid w:val="008F5240"/>
    <w:rsid w:val="008F57CA"/>
    <w:rsid w:val="009050ED"/>
    <w:rsid w:val="00911F17"/>
    <w:rsid w:val="00913D6E"/>
    <w:rsid w:val="00914A4C"/>
    <w:rsid w:val="00917F40"/>
    <w:rsid w:val="00920252"/>
    <w:rsid w:val="00921520"/>
    <w:rsid w:val="0092554F"/>
    <w:rsid w:val="0093048B"/>
    <w:rsid w:val="0093637D"/>
    <w:rsid w:val="009411B8"/>
    <w:rsid w:val="009435A5"/>
    <w:rsid w:val="009473C9"/>
    <w:rsid w:val="0096058A"/>
    <w:rsid w:val="0096180A"/>
    <w:rsid w:val="00965716"/>
    <w:rsid w:val="00970012"/>
    <w:rsid w:val="009747F2"/>
    <w:rsid w:val="009761CD"/>
    <w:rsid w:val="00976456"/>
    <w:rsid w:val="00977554"/>
    <w:rsid w:val="009A57AD"/>
    <w:rsid w:val="009A7388"/>
    <w:rsid w:val="009B25F3"/>
    <w:rsid w:val="009B388D"/>
    <w:rsid w:val="009B591E"/>
    <w:rsid w:val="009B59AC"/>
    <w:rsid w:val="009C500C"/>
    <w:rsid w:val="009C562F"/>
    <w:rsid w:val="009C6457"/>
    <w:rsid w:val="009D047A"/>
    <w:rsid w:val="009D1285"/>
    <w:rsid w:val="009D22D9"/>
    <w:rsid w:val="009D592E"/>
    <w:rsid w:val="009D7DC5"/>
    <w:rsid w:val="009F0B8D"/>
    <w:rsid w:val="009F4722"/>
    <w:rsid w:val="009F5583"/>
    <w:rsid w:val="009F58F1"/>
    <w:rsid w:val="009F66BF"/>
    <w:rsid w:val="00A030EA"/>
    <w:rsid w:val="00A03839"/>
    <w:rsid w:val="00A07C12"/>
    <w:rsid w:val="00A217D5"/>
    <w:rsid w:val="00A22A0C"/>
    <w:rsid w:val="00A25CA5"/>
    <w:rsid w:val="00A27607"/>
    <w:rsid w:val="00A27ADD"/>
    <w:rsid w:val="00A30574"/>
    <w:rsid w:val="00A433DC"/>
    <w:rsid w:val="00A46D65"/>
    <w:rsid w:val="00A46F27"/>
    <w:rsid w:val="00A50EB7"/>
    <w:rsid w:val="00A532AD"/>
    <w:rsid w:val="00A54818"/>
    <w:rsid w:val="00A6051E"/>
    <w:rsid w:val="00A6413D"/>
    <w:rsid w:val="00A66F2B"/>
    <w:rsid w:val="00A67AD1"/>
    <w:rsid w:val="00A70A36"/>
    <w:rsid w:val="00A7114C"/>
    <w:rsid w:val="00A717E9"/>
    <w:rsid w:val="00A73416"/>
    <w:rsid w:val="00A74BC8"/>
    <w:rsid w:val="00A8029A"/>
    <w:rsid w:val="00A83091"/>
    <w:rsid w:val="00A855F1"/>
    <w:rsid w:val="00A91A94"/>
    <w:rsid w:val="00A93F46"/>
    <w:rsid w:val="00A95F47"/>
    <w:rsid w:val="00AA727E"/>
    <w:rsid w:val="00AA7602"/>
    <w:rsid w:val="00AB4B8B"/>
    <w:rsid w:val="00AB4C20"/>
    <w:rsid w:val="00AC772F"/>
    <w:rsid w:val="00AD0FDA"/>
    <w:rsid w:val="00AD2378"/>
    <w:rsid w:val="00AD3A20"/>
    <w:rsid w:val="00AE45EA"/>
    <w:rsid w:val="00AE6B74"/>
    <w:rsid w:val="00AF03CE"/>
    <w:rsid w:val="00B10396"/>
    <w:rsid w:val="00B10863"/>
    <w:rsid w:val="00B1719F"/>
    <w:rsid w:val="00B22C1F"/>
    <w:rsid w:val="00B2418C"/>
    <w:rsid w:val="00B26176"/>
    <w:rsid w:val="00B3082C"/>
    <w:rsid w:val="00B31D17"/>
    <w:rsid w:val="00B31FF2"/>
    <w:rsid w:val="00B342E2"/>
    <w:rsid w:val="00B35211"/>
    <w:rsid w:val="00B3740D"/>
    <w:rsid w:val="00B41B08"/>
    <w:rsid w:val="00B45024"/>
    <w:rsid w:val="00B50EC0"/>
    <w:rsid w:val="00B549DC"/>
    <w:rsid w:val="00B54D25"/>
    <w:rsid w:val="00B5617E"/>
    <w:rsid w:val="00B57F07"/>
    <w:rsid w:val="00B70F84"/>
    <w:rsid w:val="00B75800"/>
    <w:rsid w:val="00B8003D"/>
    <w:rsid w:val="00B805ED"/>
    <w:rsid w:val="00B80BA4"/>
    <w:rsid w:val="00B904A1"/>
    <w:rsid w:val="00BA0DE5"/>
    <w:rsid w:val="00BA28C3"/>
    <w:rsid w:val="00BA47A0"/>
    <w:rsid w:val="00BA4B17"/>
    <w:rsid w:val="00BA73A5"/>
    <w:rsid w:val="00BB576E"/>
    <w:rsid w:val="00BC5E0E"/>
    <w:rsid w:val="00BC6584"/>
    <w:rsid w:val="00BF1724"/>
    <w:rsid w:val="00BF52B9"/>
    <w:rsid w:val="00BF60B7"/>
    <w:rsid w:val="00C068AC"/>
    <w:rsid w:val="00C069C5"/>
    <w:rsid w:val="00C071D3"/>
    <w:rsid w:val="00C22B1C"/>
    <w:rsid w:val="00C31CB1"/>
    <w:rsid w:val="00C31F03"/>
    <w:rsid w:val="00C40AD1"/>
    <w:rsid w:val="00C43132"/>
    <w:rsid w:val="00C47CD0"/>
    <w:rsid w:val="00C51C4A"/>
    <w:rsid w:val="00C51D82"/>
    <w:rsid w:val="00C52E36"/>
    <w:rsid w:val="00C54DBB"/>
    <w:rsid w:val="00C552BC"/>
    <w:rsid w:val="00C56586"/>
    <w:rsid w:val="00C56D5B"/>
    <w:rsid w:val="00C61BE6"/>
    <w:rsid w:val="00C61E8F"/>
    <w:rsid w:val="00C64060"/>
    <w:rsid w:val="00C7185D"/>
    <w:rsid w:val="00C74317"/>
    <w:rsid w:val="00C75F3A"/>
    <w:rsid w:val="00C93074"/>
    <w:rsid w:val="00C972DC"/>
    <w:rsid w:val="00C97A6B"/>
    <w:rsid w:val="00CA5E54"/>
    <w:rsid w:val="00CB0249"/>
    <w:rsid w:val="00CB0531"/>
    <w:rsid w:val="00CB3D64"/>
    <w:rsid w:val="00CB4D8E"/>
    <w:rsid w:val="00CB5567"/>
    <w:rsid w:val="00CC3C77"/>
    <w:rsid w:val="00CC5048"/>
    <w:rsid w:val="00CD6AD8"/>
    <w:rsid w:val="00CF4BB8"/>
    <w:rsid w:val="00CF63D7"/>
    <w:rsid w:val="00D02DE4"/>
    <w:rsid w:val="00D04078"/>
    <w:rsid w:val="00D1235C"/>
    <w:rsid w:val="00D17AC8"/>
    <w:rsid w:val="00D253DC"/>
    <w:rsid w:val="00D30C14"/>
    <w:rsid w:val="00D31B3C"/>
    <w:rsid w:val="00D328A2"/>
    <w:rsid w:val="00D32E8D"/>
    <w:rsid w:val="00D33F12"/>
    <w:rsid w:val="00D41E26"/>
    <w:rsid w:val="00D42642"/>
    <w:rsid w:val="00D4446C"/>
    <w:rsid w:val="00D47791"/>
    <w:rsid w:val="00D5121C"/>
    <w:rsid w:val="00D52B8F"/>
    <w:rsid w:val="00D5380F"/>
    <w:rsid w:val="00D6340F"/>
    <w:rsid w:val="00D72E88"/>
    <w:rsid w:val="00D83646"/>
    <w:rsid w:val="00D84B58"/>
    <w:rsid w:val="00D91E61"/>
    <w:rsid w:val="00DA59CA"/>
    <w:rsid w:val="00DB2AF6"/>
    <w:rsid w:val="00DC0232"/>
    <w:rsid w:val="00DC4B52"/>
    <w:rsid w:val="00DC7FD3"/>
    <w:rsid w:val="00DD2068"/>
    <w:rsid w:val="00DD25FB"/>
    <w:rsid w:val="00DD62D3"/>
    <w:rsid w:val="00DE0EEC"/>
    <w:rsid w:val="00DE3376"/>
    <w:rsid w:val="00DF29E7"/>
    <w:rsid w:val="00E10F5C"/>
    <w:rsid w:val="00E12176"/>
    <w:rsid w:val="00E141B8"/>
    <w:rsid w:val="00E154E0"/>
    <w:rsid w:val="00E21F0C"/>
    <w:rsid w:val="00E225E2"/>
    <w:rsid w:val="00E254B4"/>
    <w:rsid w:val="00E260AE"/>
    <w:rsid w:val="00E312A4"/>
    <w:rsid w:val="00E319EA"/>
    <w:rsid w:val="00E34FBF"/>
    <w:rsid w:val="00E4386C"/>
    <w:rsid w:val="00E621AF"/>
    <w:rsid w:val="00E63241"/>
    <w:rsid w:val="00E77A93"/>
    <w:rsid w:val="00E77AC3"/>
    <w:rsid w:val="00E929DF"/>
    <w:rsid w:val="00E945B0"/>
    <w:rsid w:val="00EA1CA4"/>
    <w:rsid w:val="00EA5F72"/>
    <w:rsid w:val="00EA7727"/>
    <w:rsid w:val="00EB0E7E"/>
    <w:rsid w:val="00EB4985"/>
    <w:rsid w:val="00EB53DF"/>
    <w:rsid w:val="00EB5CD7"/>
    <w:rsid w:val="00EC09F6"/>
    <w:rsid w:val="00EC72E2"/>
    <w:rsid w:val="00ED0C9A"/>
    <w:rsid w:val="00ED2E58"/>
    <w:rsid w:val="00EE3C3E"/>
    <w:rsid w:val="00EE4705"/>
    <w:rsid w:val="00EE6AF0"/>
    <w:rsid w:val="00EF02B9"/>
    <w:rsid w:val="00EF09EE"/>
    <w:rsid w:val="00F02AE0"/>
    <w:rsid w:val="00F10BE3"/>
    <w:rsid w:val="00F14AAC"/>
    <w:rsid w:val="00F173C7"/>
    <w:rsid w:val="00F22317"/>
    <w:rsid w:val="00F23711"/>
    <w:rsid w:val="00F242DC"/>
    <w:rsid w:val="00F309E4"/>
    <w:rsid w:val="00F31F05"/>
    <w:rsid w:val="00F33BCC"/>
    <w:rsid w:val="00F37918"/>
    <w:rsid w:val="00F57798"/>
    <w:rsid w:val="00F641F4"/>
    <w:rsid w:val="00F6730B"/>
    <w:rsid w:val="00F713EB"/>
    <w:rsid w:val="00F74720"/>
    <w:rsid w:val="00F82D5D"/>
    <w:rsid w:val="00F834ED"/>
    <w:rsid w:val="00F910C5"/>
    <w:rsid w:val="00F9755B"/>
    <w:rsid w:val="00FD3EB6"/>
    <w:rsid w:val="00FD5CEC"/>
    <w:rsid w:val="00FD6B53"/>
    <w:rsid w:val="00FD7BF0"/>
    <w:rsid w:val="00FF693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D7C9E9E"/>
  <w15:chartTrackingRefBased/>
  <w15:docId w15:val="{3C815EA8-E659-A441-BE3C-60077121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1F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1F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1F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1F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1F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1F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1F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1F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1F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F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1F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1F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1F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1F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1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1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1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1FF2"/>
    <w:rPr>
      <w:rFonts w:eastAsiaTheme="majorEastAsia" w:cstheme="majorBidi"/>
      <w:color w:val="272727" w:themeColor="text1" w:themeTint="D8"/>
    </w:rPr>
  </w:style>
  <w:style w:type="paragraph" w:styleId="Title">
    <w:name w:val="Title"/>
    <w:basedOn w:val="Normal"/>
    <w:next w:val="Normal"/>
    <w:link w:val="TitleChar"/>
    <w:uiPriority w:val="10"/>
    <w:qFormat/>
    <w:rsid w:val="00B31F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1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1F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1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F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1FF2"/>
    <w:rPr>
      <w:i/>
      <w:iCs/>
      <w:color w:val="404040" w:themeColor="text1" w:themeTint="BF"/>
    </w:rPr>
  </w:style>
  <w:style w:type="paragraph" w:styleId="ListParagraph">
    <w:name w:val="List Paragraph"/>
    <w:basedOn w:val="Normal"/>
    <w:uiPriority w:val="34"/>
    <w:qFormat/>
    <w:rsid w:val="00B31FF2"/>
    <w:pPr>
      <w:ind w:left="720"/>
      <w:contextualSpacing/>
    </w:pPr>
  </w:style>
  <w:style w:type="character" w:styleId="IntenseEmphasis">
    <w:name w:val="Intense Emphasis"/>
    <w:basedOn w:val="DefaultParagraphFont"/>
    <w:uiPriority w:val="21"/>
    <w:qFormat/>
    <w:rsid w:val="00B31FF2"/>
    <w:rPr>
      <w:i/>
      <w:iCs/>
      <w:color w:val="2F5496" w:themeColor="accent1" w:themeShade="BF"/>
    </w:rPr>
  </w:style>
  <w:style w:type="paragraph" w:styleId="IntenseQuote">
    <w:name w:val="Intense Quote"/>
    <w:basedOn w:val="Normal"/>
    <w:next w:val="Normal"/>
    <w:link w:val="IntenseQuoteChar"/>
    <w:uiPriority w:val="30"/>
    <w:qFormat/>
    <w:rsid w:val="00B31F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1FF2"/>
    <w:rPr>
      <w:i/>
      <w:iCs/>
      <w:color w:val="2F5496" w:themeColor="accent1" w:themeShade="BF"/>
    </w:rPr>
  </w:style>
  <w:style w:type="character" w:styleId="IntenseReference">
    <w:name w:val="Intense Reference"/>
    <w:basedOn w:val="DefaultParagraphFont"/>
    <w:uiPriority w:val="32"/>
    <w:qFormat/>
    <w:rsid w:val="00B31FF2"/>
    <w:rPr>
      <w:b/>
      <w:bCs/>
      <w:smallCaps/>
      <w:color w:val="2F5496" w:themeColor="accent1" w:themeShade="BF"/>
      <w:spacing w:val="5"/>
    </w:rPr>
  </w:style>
  <w:style w:type="paragraph" w:styleId="NormalWeb">
    <w:name w:val="Normal (Web)"/>
    <w:basedOn w:val="Normal"/>
    <w:uiPriority w:val="99"/>
    <w:semiHidden/>
    <w:unhideWhenUsed/>
    <w:rsid w:val="00B31FF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B31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ulberis</dc:creator>
  <cp:keywords/>
  <dc:description/>
  <cp:lastModifiedBy>Michael Doulberis</cp:lastModifiedBy>
  <cp:revision>2</cp:revision>
  <dcterms:created xsi:type="dcterms:W3CDTF">2026-05-26T12:47:00Z</dcterms:created>
  <dcterms:modified xsi:type="dcterms:W3CDTF">2026-05-26T12:51:00Z</dcterms:modified>
</cp:coreProperties>
</file>